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6FD" w:rsidRPr="007646FD" w:rsidRDefault="007646FD" w:rsidP="007646FD">
      <w:pPr>
        <w:spacing w:after="0" w:line="480" w:lineRule="auto"/>
        <w:jc w:val="center"/>
        <w:rPr>
          <w:rFonts w:ascii="Arial" w:hAnsi="Arial" w:cs="Arial"/>
          <w:b/>
        </w:rPr>
      </w:pPr>
      <w:r w:rsidRPr="007646FD">
        <w:rPr>
          <w:rFonts w:ascii="Arial" w:hAnsi="Arial" w:cs="Arial"/>
          <w:b/>
        </w:rPr>
        <w:t>PRISMA-</w:t>
      </w:r>
      <w:proofErr w:type="spellStart"/>
      <w:r w:rsidRPr="007646FD">
        <w:rPr>
          <w:rFonts w:ascii="Arial" w:hAnsi="Arial" w:cs="Arial"/>
          <w:b/>
        </w:rPr>
        <w:t>ScR</w:t>
      </w:r>
      <w:proofErr w:type="spellEnd"/>
      <w:r w:rsidRPr="007646FD">
        <w:rPr>
          <w:rFonts w:ascii="Arial" w:hAnsi="Arial" w:cs="Arial"/>
          <w:b/>
        </w:rPr>
        <w:t xml:space="preserve"> Checklist</w:t>
      </w:r>
    </w:p>
    <w:p w:rsidR="005B7591" w:rsidRPr="007646FD" w:rsidRDefault="007646FD" w:rsidP="007646FD">
      <w:pPr>
        <w:spacing w:after="0" w:line="480" w:lineRule="auto"/>
        <w:rPr>
          <w:rFonts w:ascii="Arial" w:hAnsi="Arial" w:cs="Arial"/>
        </w:rPr>
      </w:pPr>
      <w:r w:rsidRPr="007646FD">
        <w:rPr>
          <w:rFonts w:ascii="Arial" w:hAnsi="Arial" w:cs="Arial"/>
        </w:rPr>
        <w:t>Title:</w:t>
      </w:r>
      <w:r>
        <w:rPr>
          <w:rFonts w:ascii="Arial" w:hAnsi="Arial" w:cs="Arial"/>
        </w:rPr>
        <w:t xml:space="preserve"> </w:t>
      </w:r>
      <w:r w:rsidRPr="007646FD">
        <w:rPr>
          <w:rFonts w:ascii="Arial" w:hAnsi="Arial" w:cs="Arial"/>
        </w:rPr>
        <w:t>Digital Health Interventions for Colorectal Cancer Screening Uptake: A Scoping Review</w:t>
      </w:r>
      <w:r w:rsidRPr="007646FD">
        <w:rPr>
          <w:rFonts w:ascii="Arial" w:hAnsi="Arial" w:cs="Arial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6"/>
        <w:gridCol w:w="669"/>
        <w:gridCol w:w="4547"/>
        <w:gridCol w:w="1478"/>
      </w:tblGrid>
      <w:tr w:rsidR="007646FD" w:rsidRPr="007646FD" w:rsidTr="007646FD">
        <w:trPr>
          <w:trHeight w:val="403"/>
        </w:trPr>
        <w:tc>
          <w:tcPr>
            <w:tcW w:w="144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Section and Topic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Item #</w:t>
            </w:r>
          </w:p>
        </w:tc>
        <w:tc>
          <w:tcPr>
            <w:tcW w:w="24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Checklist item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Location where item is reported</w:t>
            </w:r>
          </w:p>
        </w:tc>
      </w:tr>
      <w:tr w:rsidR="007646FD" w:rsidRPr="007646FD" w:rsidTr="007646FD">
        <w:trPr>
          <w:trHeight w:val="300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TITL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dentify the report as a scoping review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dentify the report as a scoping review in the title or abstract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Title page, Abstract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ABSTRACT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tructured summar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Provide a structured summary that includes the objectives, eligibility criteria, participants, and the main findings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Abstract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INTRODUCT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Rational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escribe the rationale for the scoping review in the context of what is already known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ntroduction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Objectiv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tate the objectives of the scoping review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ntroduction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METHOD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359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Eligibility criteri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pecify the eligibility criteria for the sources of evidence (e.g., participants, interventions, comparators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Methods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nformation sourc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pecify all sources (e.g., databases, contact with authors) used to identify the evidence. Include the date of the last search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Methods, Appendix A</w:t>
            </w:r>
          </w:p>
        </w:tc>
      </w:tr>
      <w:tr w:rsidR="007646FD" w:rsidRPr="007646FD" w:rsidTr="007646FD">
        <w:trPr>
          <w:trHeight w:val="80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earch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Present the full electronic search strategy for at least one database, including any limits used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Methods, Appendix A</w:t>
            </w:r>
          </w:p>
        </w:tc>
      </w:tr>
      <w:tr w:rsidR="007646FD" w:rsidRPr="007646FD" w:rsidTr="007646FD">
        <w:trPr>
          <w:trHeight w:val="215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election of sources of evidenc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tate the process for selecting sources of evidence (e.g., number of reviewers, independent screening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Methods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ata charting proces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escribe the methods for charting data from sources of evidence (e.g., forms used, independently or in duplicate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Methods, Appendix B</w:t>
            </w:r>
          </w:p>
        </w:tc>
      </w:tr>
      <w:tr w:rsidR="007646FD" w:rsidRPr="007646FD" w:rsidTr="007646FD">
        <w:trPr>
          <w:trHeight w:val="47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ata item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List and define all variables for which data were sought (e.g., participants, interventions, outcomes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Methods, Appendix B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Critical appraisal of individual sources of evidence (optional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f done, provide a rationale for conducting a critical appraisal of included sources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1849" w:rsidRPr="007646FD" w:rsidRDefault="00ED1849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Not applicable</w:t>
            </w:r>
            <w:bookmarkStart w:id="0" w:name="_GoBack"/>
            <w:bookmarkEnd w:id="0"/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ynthesis of result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escribe how the results were synthesized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Results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RESULT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386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election of sources of evidenc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Give the number of sources of evidence screened, assessed for eligibility, and included in the review, with reasons for exclusions at each stage, ideally using a flow diagram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Results, Figure 1 (PRISMA flowchart)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lastRenderedPageBreak/>
              <w:t>Characteristics of sources of evidenc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Provide characteristics of the included sources of evidence (e.g., year of publication, country, intervention details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Results, Appendix B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Critical appraisal within sources of evidence (optional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If done, present data on the critical appraisal of included sources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Not applicable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Results of individual sources of evidenc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For each source of evidence, present the relevant data that were charted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Appendix B, Results</w:t>
            </w:r>
          </w:p>
        </w:tc>
      </w:tr>
      <w:tr w:rsidR="007646FD" w:rsidRPr="007646FD" w:rsidTr="007646FD">
        <w:trPr>
          <w:trHeight w:val="188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ynthesis of result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ummarize and/or present the results as they relate to the review’s objectives and questions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Results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DISCUSSION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ummary of evidenc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Summarize the main results (e.g., which DHI interventions were effective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iscussion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Limitation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iscuss limitations of the scoping review process (e.g., lack of critical appraisal, variability in data)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iscussion</w:t>
            </w:r>
          </w:p>
        </w:tc>
      </w:tr>
      <w:tr w:rsidR="007646FD" w:rsidRPr="007646FD" w:rsidTr="007646FD">
        <w:trPr>
          <w:trHeight w:val="278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Conclusion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Provide a general interpretation of the results and implications for future research, practice, or policy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iscussion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646FD">
              <w:rPr>
                <w:rFonts w:ascii="Arial" w:eastAsia="Times New Roman" w:hAnsi="Arial" w:cs="Arial"/>
                <w:b/>
                <w:bCs/>
                <w:color w:val="000000"/>
              </w:rPr>
              <w:t>FUNDIN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646FD" w:rsidRPr="007646FD" w:rsidTr="007646FD">
        <w:trPr>
          <w:trHeight w:val="43"/>
        </w:trPr>
        <w:tc>
          <w:tcPr>
            <w:tcW w:w="144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Fundin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4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Describe sources of funding for the review and other support.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46FD" w:rsidRPr="007646FD" w:rsidRDefault="007646FD" w:rsidP="007646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646FD">
              <w:rPr>
                <w:rFonts w:ascii="Arial" w:eastAsia="Times New Roman" w:hAnsi="Arial" w:cs="Arial"/>
                <w:color w:val="000000"/>
              </w:rPr>
              <w:t>Funding statement</w:t>
            </w:r>
          </w:p>
        </w:tc>
      </w:tr>
    </w:tbl>
    <w:p w:rsidR="007646FD" w:rsidRPr="007646FD" w:rsidRDefault="007646FD" w:rsidP="007646FD">
      <w:pPr>
        <w:spacing w:after="0" w:line="480" w:lineRule="auto"/>
        <w:rPr>
          <w:rFonts w:ascii="Arial" w:hAnsi="Arial" w:cs="Arial"/>
        </w:rPr>
      </w:pPr>
    </w:p>
    <w:sectPr w:rsidR="007646FD" w:rsidRPr="00764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FD"/>
    <w:rsid w:val="005B7591"/>
    <w:rsid w:val="007646FD"/>
    <w:rsid w:val="00ED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A956"/>
  <w15:chartTrackingRefBased/>
  <w15:docId w15:val="{46DC2C41-DBB8-4C1A-84ED-51717EBA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jin</dc:creator>
  <cp:keywords/>
  <dc:description/>
  <cp:lastModifiedBy>Kim, Sujin</cp:lastModifiedBy>
  <cp:revision>2</cp:revision>
  <dcterms:created xsi:type="dcterms:W3CDTF">2024-10-09T18:49:00Z</dcterms:created>
  <dcterms:modified xsi:type="dcterms:W3CDTF">2025-05-06T16:11:00Z</dcterms:modified>
</cp:coreProperties>
</file>